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Table </w:t>
      </w:r>
      <w:r>
        <w:rPr>
          <w:rFonts w:hint="eastAsia"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List of </w:t>
      </w:r>
      <w:r>
        <w:rPr>
          <w:rFonts w:ascii="Times New Roman" w:hAnsi="Times New Roman"/>
          <w:i/>
          <w:iCs/>
          <w:sz w:val="24"/>
          <w:szCs w:val="24"/>
        </w:rPr>
        <w:t>EGFR</w:t>
      </w:r>
      <w:r>
        <w:rPr>
          <w:rFonts w:ascii="Times New Roman" w:hAnsi="Times New Roman"/>
          <w:sz w:val="24"/>
          <w:szCs w:val="24"/>
        </w:rPr>
        <w:t>-mutant patients harboring other actionable oncogenic drivers</w:t>
      </w:r>
      <w:r>
        <w:rPr>
          <w:rFonts w:hint="eastAsia" w:ascii="Times New Roman" w:hAnsi="Times New Roman"/>
          <w:sz w:val="24"/>
          <w:szCs w:val="24"/>
        </w:rPr>
        <w:t xml:space="preserve"> treated first-generation </w:t>
      </w:r>
      <w:r>
        <w:rPr>
          <w:rFonts w:hint="eastAsia" w:ascii="Times New Roman" w:hAnsi="Times New Roman"/>
          <w:i/>
          <w:iCs/>
          <w:sz w:val="24"/>
          <w:szCs w:val="24"/>
        </w:rPr>
        <w:t>EGFR</w:t>
      </w:r>
      <w:r>
        <w:rPr>
          <w:rFonts w:hint="eastAsia" w:ascii="Times New Roman" w:hAnsi="Times New Roman"/>
          <w:sz w:val="24"/>
          <w:szCs w:val="24"/>
        </w:rPr>
        <w:t xml:space="preserve"> TKIs</w:t>
      </w:r>
    </w:p>
    <w:tbl>
      <w:tblPr>
        <w:tblStyle w:val="4"/>
        <w:tblW w:w="11106" w:type="dxa"/>
        <w:tblInd w:w="-14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922"/>
        <w:gridCol w:w="823"/>
        <w:gridCol w:w="1055"/>
        <w:gridCol w:w="967"/>
        <w:gridCol w:w="1055"/>
        <w:gridCol w:w="2578"/>
        <w:gridCol w:w="689"/>
        <w:gridCol w:w="1038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e, y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thology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erapies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lterations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spons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" w:name="_GoBack" w:colFirst="9" w:colLast="9"/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EGFR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 exon 19 del+</w:t>
            </w:r>
          </w:p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ET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EGFR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exon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L858R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+</w:t>
            </w:r>
          </w:p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M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EGF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exon 21 L858R+</w:t>
            </w:r>
          </w:p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M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21 L858R</w:t>
            </w: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+</w:t>
            </w:r>
          </w:p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MET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21 L858R+</w:t>
            </w:r>
          </w:p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ET 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19 del+</w:t>
            </w:r>
          </w:p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ERBB2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EGF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exon 21 L858R+</w:t>
            </w:r>
          </w:p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ERBB2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LCE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21 L858R+</w:t>
            </w:r>
          </w:p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ERBB2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19 del+</w:t>
            </w:r>
          </w:p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RBB2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21 L858R+</w:t>
            </w:r>
          </w:p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ERBB2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amp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0" w:name="OLE_LINK1" w:colFirst="9" w:colLast="9"/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21 L858R+</w:t>
            </w:r>
          </w:p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RBB2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8 S310F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4.0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21 L858R+</w:t>
            </w:r>
          </w:p>
          <w:p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RBB2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6 P230S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AS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form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EGFR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exon 21 L858R+</w:t>
            </w:r>
          </w:p>
          <w:p>
            <w:pPr>
              <w:rPr>
                <w:rFonts w:hint="default" w:ascii="Times New Roman" w:hAnsi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S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EGF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exon 18 G719A+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PM1L-RET(Pintergenic:R12)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21 L858R+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KRAS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2 G12C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19 del+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FMN2-NTRK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F16:N11)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25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EGFR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21 L858R+</w:t>
            </w:r>
          </w:p>
          <w:p>
            <w:pP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MET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xon 14 skipping mutation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8.1</w:t>
            </w:r>
          </w:p>
        </w:tc>
      </w:tr>
      <w:bookmarkEnd w:id="1"/>
      <w:bookmarkEnd w:id="0"/>
    </w:tbl>
    <w:p>
      <w:pPr>
        <w:rPr>
          <w:rFonts w:ascii="Times New Roman" w:hAnsi="Times New Roman"/>
          <w:b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*The diseases have not progressed in these patients at the time of last follow-up</w:t>
      </w:r>
    </w:p>
    <w:p>
      <w:pPr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ADC, adenocarcinoma; LCEC, large cell endocrine carcino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 ASC,  adenosquamous carcinom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1F7"/>
    <w:rsid w:val="00122FBA"/>
    <w:rsid w:val="001960AE"/>
    <w:rsid w:val="004973E2"/>
    <w:rsid w:val="00C171F7"/>
    <w:rsid w:val="00F52618"/>
    <w:rsid w:val="28C2002D"/>
    <w:rsid w:val="2AAD5BF5"/>
    <w:rsid w:val="360C654F"/>
    <w:rsid w:val="38740140"/>
    <w:rsid w:val="41976D31"/>
    <w:rsid w:val="42FC79D9"/>
    <w:rsid w:val="544413D4"/>
    <w:rsid w:val="59E75A9A"/>
    <w:rsid w:val="5D0128D5"/>
    <w:rsid w:val="60FA7786"/>
    <w:rsid w:val="615B62A5"/>
    <w:rsid w:val="6A23187C"/>
    <w:rsid w:val="770C1D3F"/>
    <w:rsid w:val="79D5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5"/>
    <w:basedOn w:val="2"/>
    <w:qFormat/>
    <w:uiPriority w:val="0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3</Words>
  <Characters>1275</Characters>
  <Lines>10</Lines>
  <Paragraphs>2</Paragraphs>
  <TotalTime>49</TotalTime>
  <ScaleCrop>false</ScaleCrop>
  <LinksUpToDate>false</LinksUpToDate>
  <CharactersWithSpaces>149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05:24:00Z</dcterms:created>
  <dc:creator>Windows 用户</dc:creator>
  <cp:lastModifiedBy>Heartbeat1380287225</cp:lastModifiedBy>
  <dcterms:modified xsi:type="dcterms:W3CDTF">2021-01-19T14:25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